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34A6BFF5" w14:textId="77777777" w:rsidTr="00891549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71A3B4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46085A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5F5463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D939C4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2DFF42B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255D234" w14:textId="77777777" w:rsidTr="00891549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C1EE58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8586FD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3C7786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663C7F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CFB047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4E6B90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71DAC30" w14:textId="77777777" w:rsidTr="00891549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16E14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CA5A7D7" w14:textId="77777777" w:rsidTr="00891549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6383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95F3616" w14:textId="77777777" w:rsidTr="0089154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249A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557C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935CA1" w14:textId="3C610412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dentify the report as a protocol of a </w:t>
            </w:r>
            <w:r w:rsidR="00F90A4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oping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review</w:t>
            </w:r>
          </w:p>
        </w:tc>
        <w:bookmarkStart w:id="0" w:name="Check3"/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55703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90A4D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90A4D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F90A4D">
              <w:rPr>
                <w:sz w:val="24"/>
                <w:szCs w:val="24"/>
                <w:highlight w:val="yellow"/>
              </w:rPr>
            </w:r>
            <w:r w:rsidRPr="00F90A4D">
              <w:rPr>
                <w:sz w:val="24"/>
                <w:szCs w:val="24"/>
                <w:highlight w:val="yellow"/>
              </w:rPr>
              <w:fldChar w:fldCharType="separate"/>
            </w:r>
            <w:r w:rsidRPr="00F90A4D">
              <w:rPr>
                <w:sz w:val="24"/>
                <w:szCs w:val="24"/>
                <w:highlight w:val="yellow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BEE51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688266" w14:textId="138FA1D1" w:rsidR="0068643A" w:rsidRPr="00FD6E06" w:rsidRDefault="00F90A4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, 38, 118</w:t>
            </w:r>
            <w:r w:rsidR="003E0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132, 242, 248</w:t>
            </w:r>
          </w:p>
        </w:tc>
      </w:tr>
      <w:tr w:rsidR="0068643A" w:rsidRPr="00FD6E06" w14:paraId="4A359106" w14:textId="77777777" w:rsidTr="0089154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A91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AA4A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F1AB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3B7F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97BF7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87B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087B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3E087B">
              <w:rPr>
                <w:sz w:val="24"/>
                <w:szCs w:val="24"/>
                <w:highlight w:val="yellow"/>
              </w:rPr>
            </w:r>
            <w:r w:rsidRPr="003E087B">
              <w:rPr>
                <w:sz w:val="24"/>
                <w:szCs w:val="24"/>
                <w:highlight w:val="yellow"/>
              </w:rPr>
              <w:fldChar w:fldCharType="separate"/>
            </w:r>
            <w:r w:rsidRPr="003E087B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995A9A" w14:textId="3395A7D7" w:rsidR="0068643A" w:rsidRPr="00FD6E06" w:rsidRDefault="002D72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52618E3F" w14:textId="77777777" w:rsidTr="0089154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096D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ADEA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FFAA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3FE52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D7259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D7259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2D7259">
              <w:rPr>
                <w:sz w:val="24"/>
                <w:szCs w:val="24"/>
                <w:highlight w:val="yellow"/>
              </w:rPr>
            </w:r>
            <w:r w:rsidRPr="002D7259">
              <w:rPr>
                <w:sz w:val="24"/>
                <w:szCs w:val="24"/>
                <w:highlight w:val="yellow"/>
              </w:rPr>
              <w:fldChar w:fldCharType="separate"/>
            </w:r>
            <w:r w:rsidRPr="002D7259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47E1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9E7E56" w14:textId="1A40D387" w:rsidR="0068643A" w:rsidRPr="00FD6E06" w:rsidRDefault="003E0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</w:p>
        </w:tc>
      </w:tr>
      <w:tr w:rsidR="0068643A" w:rsidRPr="00FD6E06" w14:paraId="66D19B12" w14:textId="77777777" w:rsidTr="00891549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ADB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B27B0A3" w14:textId="77777777" w:rsidTr="0089154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36E1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6B1F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B0AC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D6BC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87B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087B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3E087B">
              <w:rPr>
                <w:sz w:val="24"/>
                <w:szCs w:val="24"/>
                <w:highlight w:val="yellow"/>
              </w:rPr>
            </w:r>
            <w:r w:rsidRPr="003E087B">
              <w:rPr>
                <w:sz w:val="24"/>
                <w:szCs w:val="24"/>
                <w:highlight w:val="yellow"/>
              </w:rPr>
              <w:fldChar w:fldCharType="separate"/>
            </w:r>
            <w:r w:rsidRPr="003E087B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030E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56AC95" w14:textId="2CB6891D" w:rsidR="0068643A" w:rsidRPr="00FD6E06" w:rsidRDefault="003E0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25</w:t>
            </w:r>
          </w:p>
        </w:tc>
      </w:tr>
      <w:tr w:rsidR="0068643A" w:rsidRPr="00FD6E06" w14:paraId="0E17C4E9" w14:textId="77777777" w:rsidTr="0089154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B035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F7E8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AD2F7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03BA0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87B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087B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3E087B">
              <w:rPr>
                <w:sz w:val="24"/>
                <w:szCs w:val="24"/>
                <w:highlight w:val="yellow"/>
              </w:rPr>
            </w:r>
            <w:r w:rsidRPr="003E087B">
              <w:rPr>
                <w:sz w:val="24"/>
                <w:szCs w:val="24"/>
                <w:highlight w:val="yellow"/>
              </w:rPr>
              <w:fldChar w:fldCharType="separate"/>
            </w:r>
            <w:r w:rsidRPr="003E087B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03B24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DAEF35" w14:textId="1B60304C" w:rsidR="0068643A" w:rsidRPr="00FD6E06" w:rsidRDefault="003E0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3</w:t>
            </w:r>
            <w:r w:rsidR="00100A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5-6</w:t>
            </w:r>
          </w:p>
        </w:tc>
      </w:tr>
      <w:tr w:rsidR="0068643A" w:rsidRPr="00FD6E06" w14:paraId="0C7633B3" w14:textId="77777777" w:rsidTr="0089154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E9CD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7C88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9EC4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F821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2F2A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87B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087B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3E087B">
              <w:rPr>
                <w:sz w:val="24"/>
                <w:szCs w:val="24"/>
                <w:highlight w:val="yellow"/>
              </w:rPr>
            </w:r>
            <w:r w:rsidRPr="003E087B">
              <w:rPr>
                <w:sz w:val="24"/>
                <w:szCs w:val="24"/>
                <w:highlight w:val="yellow"/>
              </w:rPr>
              <w:fldChar w:fldCharType="separate"/>
            </w:r>
            <w:r w:rsidRPr="003E087B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700B81" w14:textId="3ED07962" w:rsidR="0068643A" w:rsidRPr="00FD6E06" w:rsidRDefault="002D72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71A96A74" w14:textId="77777777" w:rsidTr="00891549">
        <w:trPr>
          <w:trHeight w:val="198"/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AA19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5616BAC" w14:textId="77777777" w:rsidTr="0089154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65D0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F658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A15D2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7FCB2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00AF2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00AF2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100AF2">
              <w:rPr>
                <w:sz w:val="24"/>
                <w:szCs w:val="24"/>
                <w:highlight w:val="yellow"/>
              </w:rPr>
            </w:r>
            <w:r w:rsidRPr="00100AF2">
              <w:rPr>
                <w:sz w:val="24"/>
                <w:szCs w:val="24"/>
                <w:highlight w:val="yellow"/>
              </w:rPr>
              <w:fldChar w:fldCharType="separate"/>
            </w:r>
            <w:r w:rsidRPr="00100AF2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283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893274" w14:textId="7B516AB8" w:rsidR="0068643A" w:rsidRPr="00FD6E06" w:rsidRDefault="00100A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</w:tr>
      <w:tr w:rsidR="0068643A" w:rsidRPr="00FD6E06" w14:paraId="1359DBF8" w14:textId="77777777" w:rsidTr="0089154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6C96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C45D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4EE0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0D51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00AF2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00AF2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100AF2">
              <w:rPr>
                <w:sz w:val="24"/>
                <w:szCs w:val="24"/>
                <w:highlight w:val="yellow"/>
              </w:rPr>
            </w:r>
            <w:r w:rsidRPr="00100AF2">
              <w:rPr>
                <w:sz w:val="24"/>
                <w:szCs w:val="24"/>
                <w:highlight w:val="yellow"/>
              </w:rPr>
              <w:fldChar w:fldCharType="separate"/>
            </w:r>
            <w:r w:rsidRPr="00100AF2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FA2F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03A83C" w14:textId="0F470D78" w:rsidR="0068643A" w:rsidRPr="00FD6E06" w:rsidRDefault="00100A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6</w:t>
            </w:r>
          </w:p>
        </w:tc>
      </w:tr>
      <w:tr w:rsidR="0068643A" w:rsidRPr="00FD6E06" w14:paraId="3AD2B98C" w14:textId="77777777" w:rsidTr="0089154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5868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A336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6397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C53EB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02E4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00AF2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00AF2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100AF2">
              <w:rPr>
                <w:sz w:val="24"/>
                <w:szCs w:val="24"/>
                <w:highlight w:val="yellow"/>
              </w:rPr>
            </w:r>
            <w:r w:rsidRPr="00100AF2">
              <w:rPr>
                <w:sz w:val="24"/>
                <w:szCs w:val="24"/>
                <w:highlight w:val="yellow"/>
              </w:rPr>
              <w:fldChar w:fldCharType="separate"/>
            </w:r>
            <w:r w:rsidRPr="00100AF2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048799" w14:textId="56C0BB0A" w:rsidR="0068643A" w:rsidRPr="00FD6E06" w:rsidRDefault="00100A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14:paraId="41F82BF9" w14:textId="77777777" w:rsidTr="00891549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124F5D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960592" w14:textId="77777777" w:rsidTr="0089154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BBB4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043E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D94E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94218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00AF2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00AF2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100AF2">
              <w:rPr>
                <w:sz w:val="24"/>
                <w:szCs w:val="24"/>
                <w:highlight w:val="yellow"/>
              </w:rPr>
            </w:r>
            <w:r w:rsidRPr="00100AF2">
              <w:rPr>
                <w:sz w:val="24"/>
                <w:szCs w:val="24"/>
                <w:highlight w:val="yellow"/>
              </w:rPr>
              <w:fldChar w:fldCharType="separate"/>
            </w:r>
            <w:r w:rsidRPr="00100AF2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D681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3E3577" w14:textId="4197447C" w:rsidR="0068643A" w:rsidRPr="00FD6E06" w:rsidRDefault="00100A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-131</w:t>
            </w:r>
          </w:p>
        </w:tc>
      </w:tr>
      <w:tr w:rsidR="0068643A" w:rsidRPr="00FD6E06" w14:paraId="0E848999" w14:textId="77777777" w:rsidTr="0089154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60AF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2FCB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9C99CD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6C5089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E76E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00AF2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00AF2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100AF2">
              <w:rPr>
                <w:sz w:val="24"/>
                <w:szCs w:val="24"/>
                <w:highlight w:val="yellow"/>
              </w:rPr>
            </w:r>
            <w:r w:rsidRPr="00100AF2">
              <w:rPr>
                <w:sz w:val="24"/>
                <w:szCs w:val="24"/>
                <w:highlight w:val="yellow"/>
              </w:rPr>
              <w:fldChar w:fldCharType="separate"/>
            </w:r>
            <w:r w:rsidRPr="00100AF2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90E3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750D1A" w14:textId="5F6A8D0E" w:rsidR="0068643A" w:rsidRPr="00FD6E06" w:rsidRDefault="00100A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3-153</w:t>
            </w:r>
          </w:p>
        </w:tc>
      </w:tr>
      <w:tr w:rsidR="00BB4AE3" w:rsidRPr="00FD6E06" w14:paraId="35AB2FAD" w14:textId="77777777" w:rsidTr="00891549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D9F5C7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FAEFAFE" w14:textId="77777777" w:rsidTr="0089154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50CF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3AD7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7AFA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F117E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00AF2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00AF2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100AF2">
              <w:rPr>
                <w:sz w:val="24"/>
                <w:szCs w:val="24"/>
                <w:highlight w:val="yellow"/>
              </w:rPr>
            </w:r>
            <w:r w:rsidRPr="00100AF2">
              <w:rPr>
                <w:sz w:val="24"/>
                <w:szCs w:val="24"/>
                <w:highlight w:val="yellow"/>
              </w:rPr>
              <w:fldChar w:fldCharType="separate"/>
            </w:r>
            <w:r w:rsidRPr="00100AF2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2D943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9CB3EA" w14:textId="0951F100" w:rsidR="0068643A" w:rsidRPr="00FD6E06" w:rsidRDefault="00100A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1-209</w:t>
            </w:r>
          </w:p>
        </w:tc>
      </w:tr>
      <w:tr w:rsidR="0068643A" w:rsidRPr="00FD6E06" w14:paraId="12E463D4" w14:textId="77777777" w:rsidTr="0089154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DF93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331B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C2B5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BCB2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00AF2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00AF2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100AF2">
              <w:rPr>
                <w:sz w:val="24"/>
                <w:szCs w:val="24"/>
                <w:highlight w:val="yellow"/>
              </w:rPr>
            </w:r>
            <w:r w:rsidRPr="00100AF2">
              <w:rPr>
                <w:sz w:val="24"/>
                <w:szCs w:val="24"/>
                <w:highlight w:val="yellow"/>
              </w:rPr>
              <w:fldChar w:fldCharType="separate"/>
            </w:r>
            <w:r w:rsidRPr="00100AF2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2719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098949" w14:textId="20AB89D1" w:rsidR="0068643A" w:rsidRPr="00FD6E06" w:rsidRDefault="00DC4A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4-170</w:t>
            </w:r>
          </w:p>
        </w:tc>
      </w:tr>
      <w:tr w:rsidR="0068643A" w:rsidRPr="00FD6E06" w14:paraId="7E59DFA0" w14:textId="77777777" w:rsidTr="0089154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D679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F5B5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45E2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1293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00AF2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00AF2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100AF2">
              <w:rPr>
                <w:sz w:val="24"/>
                <w:szCs w:val="24"/>
                <w:highlight w:val="yellow"/>
              </w:rPr>
            </w:r>
            <w:r w:rsidRPr="00100AF2">
              <w:rPr>
                <w:sz w:val="24"/>
                <w:szCs w:val="24"/>
                <w:highlight w:val="yellow"/>
              </w:rPr>
              <w:fldChar w:fldCharType="separate"/>
            </w:r>
            <w:r w:rsidRPr="00100AF2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AE64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53AE7E" w14:textId="2B20641E" w:rsidR="0068643A" w:rsidRPr="00FD6E06" w:rsidRDefault="00AC53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ig. 1</w:t>
            </w:r>
          </w:p>
        </w:tc>
      </w:tr>
      <w:tr w:rsidR="00BB4AE3" w:rsidRPr="00FD6E06" w14:paraId="64F3E488" w14:textId="77777777" w:rsidTr="00891549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E504B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2AE0574" w14:textId="77777777" w:rsidTr="0089154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932A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DBA6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7FD6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4C9A1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00AF2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00AF2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100AF2">
              <w:rPr>
                <w:sz w:val="24"/>
                <w:szCs w:val="24"/>
                <w:highlight w:val="yellow"/>
              </w:rPr>
            </w:r>
            <w:r w:rsidRPr="00100AF2">
              <w:rPr>
                <w:sz w:val="24"/>
                <w:szCs w:val="24"/>
                <w:highlight w:val="yellow"/>
              </w:rPr>
              <w:fldChar w:fldCharType="separate"/>
            </w:r>
            <w:r w:rsidRPr="00100AF2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C144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6B9131" w14:textId="2DB4745C" w:rsidR="0068643A" w:rsidRPr="00FD6E06" w:rsidRDefault="00AC53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-229</w:t>
            </w:r>
          </w:p>
        </w:tc>
      </w:tr>
      <w:tr w:rsidR="0068643A" w:rsidRPr="00FD6E06" w14:paraId="3CB4B32E" w14:textId="77777777" w:rsidTr="0089154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1408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9092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5F67B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1B27E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00AF2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00AF2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100AF2">
              <w:rPr>
                <w:sz w:val="24"/>
                <w:szCs w:val="24"/>
                <w:highlight w:val="yellow"/>
              </w:rPr>
            </w:r>
            <w:r w:rsidRPr="00100AF2">
              <w:rPr>
                <w:sz w:val="24"/>
                <w:szCs w:val="24"/>
                <w:highlight w:val="yellow"/>
              </w:rPr>
              <w:fldChar w:fldCharType="separate"/>
            </w:r>
            <w:r w:rsidRPr="00100AF2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D7BBB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4A192D" w14:textId="06D07B7A" w:rsidR="0068643A" w:rsidRPr="00FD6E06" w:rsidRDefault="00AC53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-180</w:t>
            </w:r>
          </w:p>
        </w:tc>
      </w:tr>
      <w:tr w:rsidR="0068643A" w:rsidRPr="00FD6E06" w14:paraId="0E8A7E92" w14:textId="77777777" w:rsidTr="0089154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4AD1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5E0E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6B2D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CA304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4F23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94F23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794F23">
              <w:rPr>
                <w:sz w:val="24"/>
                <w:szCs w:val="24"/>
                <w:highlight w:val="yellow"/>
              </w:rPr>
            </w:r>
            <w:r w:rsidRPr="00794F23">
              <w:rPr>
                <w:sz w:val="24"/>
                <w:szCs w:val="24"/>
                <w:highlight w:val="yellow"/>
              </w:rPr>
              <w:fldChar w:fldCharType="separate"/>
            </w:r>
            <w:r w:rsidRPr="00794F23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AAEB3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0F35AA" w14:textId="0FFB30A2" w:rsidR="0068643A" w:rsidRPr="00FD6E06" w:rsidRDefault="00AC53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-219</w:t>
            </w:r>
          </w:p>
        </w:tc>
      </w:tr>
      <w:tr w:rsidR="0068643A" w:rsidRPr="00FD6E06" w14:paraId="6F49D4EE" w14:textId="77777777" w:rsidTr="0089154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2669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A192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708F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2CB7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4F23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94F23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794F23">
              <w:rPr>
                <w:sz w:val="24"/>
                <w:szCs w:val="24"/>
                <w:highlight w:val="yellow"/>
              </w:rPr>
            </w:r>
            <w:r w:rsidRPr="00794F23">
              <w:rPr>
                <w:sz w:val="24"/>
                <w:szCs w:val="24"/>
                <w:highlight w:val="yellow"/>
              </w:rPr>
              <w:fldChar w:fldCharType="separate"/>
            </w:r>
            <w:r w:rsidRPr="00794F23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9B76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0C7DFA" w14:textId="3D63CADF" w:rsidR="0068643A" w:rsidRPr="00FD6E06" w:rsidRDefault="00AC53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-219</w:t>
            </w:r>
          </w:p>
        </w:tc>
      </w:tr>
      <w:tr w:rsidR="0068643A" w:rsidRPr="00FD6E06" w14:paraId="252D49B6" w14:textId="77777777" w:rsidTr="0089154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7AAB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0187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C037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1FB4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4F23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94F23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794F23">
              <w:rPr>
                <w:sz w:val="24"/>
                <w:szCs w:val="24"/>
                <w:highlight w:val="yellow"/>
              </w:rPr>
            </w:r>
            <w:r w:rsidRPr="00794F23">
              <w:rPr>
                <w:sz w:val="24"/>
                <w:szCs w:val="24"/>
                <w:highlight w:val="yellow"/>
              </w:rPr>
              <w:fldChar w:fldCharType="separate"/>
            </w:r>
            <w:r w:rsidRPr="00794F23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6DA5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811C73" w14:textId="1AA3B162" w:rsidR="0068643A" w:rsidRPr="00FD6E06" w:rsidRDefault="00AC53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-229</w:t>
            </w:r>
          </w:p>
        </w:tc>
      </w:tr>
      <w:tr w:rsidR="0068643A" w:rsidRPr="00FD6E06" w14:paraId="5A52B011" w14:textId="77777777" w:rsidTr="0089154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718E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6564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BEC9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484E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FA048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4F23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94F23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794F23">
              <w:rPr>
                <w:sz w:val="24"/>
                <w:szCs w:val="24"/>
                <w:highlight w:val="yellow"/>
              </w:rPr>
            </w:r>
            <w:r w:rsidRPr="00794F23">
              <w:rPr>
                <w:sz w:val="24"/>
                <w:szCs w:val="24"/>
                <w:highlight w:val="yellow"/>
              </w:rPr>
              <w:fldChar w:fldCharType="separate"/>
            </w:r>
            <w:r w:rsidRPr="00794F23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8DC888" w14:textId="58B6B7A0" w:rsidR="0068643A" w:rsidRPr="00FD6E06" w:rsidRDefault="00AC53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14:paraId="03D3047C" w14:textId="77777777" w:rsidTr="00891549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3971E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A6D82F7" w14:textId="77777777" w:rsidTr="00891549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5FB5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C4DE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9408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0D77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A8E4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4F23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94F23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794F23">
              <w:rPr>
                <w:sz w:val="24"/>
                <w:szCs w:val="24"/>
                <w:highlight w:val="yellow"/>
              </w:rPr>
            </w:r>
            <w:r w:rsidRPr="00794F23">
              <w:rPr>
                <w:sz w:val="24"/>
                <w:szCs w:val="24"/>
                <w:highlight w:val="yellow"/>
              </w:rPr>
              <w:fldChar w:fldCharType="separate"/>
            </w:r>
            <w:r w:rsidRPr="00794F23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5D96C2" w14:textId="05EADA98" w:rsidR="0068643A" w:rsidRPr="00FD6E06" w:rsidRDefault="00AC53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715E20C0" w14:textId="77777777" w:rsidTr="00891549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462C8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27E9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35A9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37A3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34DA3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4F23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94F23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794F23">
              <w:rPr>
                <w:sz w:val="24"/>
                <w:szCs w:val="24"/>
                <w:highlight w:val="yellow"/>
              </w:rPr>
            </w:r>
            <w:r w:rsidRPr="00794F23">
              <w:rPr>
                <w:sz w:val="24"/>
                <w:szCs w:val="24"/>
                <w:highlight w:val="yellow"/>
              </w:rPr>
              <w:fldChar w:fldCharType="separate"/>
            </w:r>
            <w:r w:rsidRPr="00794F23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A42CF8" w14:textId="69A078C8" w:rsidR="0068643A" w:rsidRPr="00FD6E06" w:rsidRDefault="00AC53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176DCC65" w14:textId="77777777" w:rsidTr="00891549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1B4CE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62FE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CD75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2E9F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AB09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4F23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94F23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794F23">
              <w:rPr>
                <w:sz w:val="24"/>
                <w:szCs w:val="24"/>
                <w:highlight w:val="yellow"/>
              </w:rPr>
            </w:r>
            <w:r w:rsidRPr="00794F23">
              <w:rPr>
                <w:sz w:val="24"/>
                <w:szCs w:val="24"/>
                <w:highlight w:val="yellow"/>
              </w:rPr>
              <w:fldChar w:fldCharType="separate"/>
            </w:r>
            <w:r w:rsidRPr="00794F23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A61483" w14:textId="48756D82" w:rsidR="0068643A" w:rsidRPr="00FD6E06" w:rsidRDefault="00AC53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329BAF21" w14:textId="77777777" w:rsidTr="00891549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46FA4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FB9F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1C1B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64645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4F23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94F23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794F23">
              <w:rPr>
                <w:sz w:val="24"/>
                <w:szCs w:val="24"/>
                <w:highlight w:val="yellow"/>
              </w:rPr>
            </w:r>
            <w:r w:rsidRPr="00794F23">
              <w:rPr>
                <w:sz w:val="24"/>
                <w:szCs w:val="24"/>
                <w:highlight w:val="yellow"/>
              </w:rPr>
              <w:fldChar w:fldCharType="separate"/>
            </w:r>
            <w:r w:rsidRPr="00794F23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6A2C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3FF4B5" w14:textId="3A2492F4" w:rsidR="0068643A" w:rsidRPr="00FD6E06" w:rsidRDefault="00AC53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-58; 226-229</w:t>
            </w:r>
          </w:p>
        </w:tc>
      </w:tr>
      <w:tr w:rsidR="0068643A" w:rsidRPr="00FD6E06" w14:paraId="34F07CC6" w14:textId="77777777" w:rsidTr="0089154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9A43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214B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5F5F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CCFC2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F1A2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40A01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40A01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740A01">
              <w:rPr>
                <w:sz w:val="24"/>
                <w:szCs w:val="24"/>
                <w:highlight w:val="yellow"/>
              </w:rPr>
            </w:r>
            <w:r w:rsidRPr="00740A01">
              <w:rPr>
                <w:sz w:val="24"/>
                <w:szCs w:val="24"/>
                <w:highlight w:val="yellow"/>
              </w:rPr>
              <w:fldChar w:fldCharType="separate"/>
            </w:r>
            <w:r w:rsidRPr="00740A01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03701B" w14:textId="680852EA" w:rsidR="0068643A" w:rsidRPr="00FD6E06" w:rsidRDefault="00AC53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00866B8F" w14:textId="77777777" w:rsidTr="0089154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EF7D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E46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A3D4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1CF6B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40A01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40A01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740A01">
              <w:rPr>
                <w:sz w:val="24"/>
                <w:szCs w:val="24"/>
                <w:highlight w:val="yellow"/>
              </w:rPr>
            </w:r>
            <w:r w:rsidRPr="00740A01">
              <w:rPr>
                <w:sz w:val="24"/>
                <w:szCs w:val="24"/>
                <w:highlight w:val="yellow"/>
              </w:rPr>
              <w:fldChar w:fldCharType="separate"/>
            </w:r>
            <w:r w:rsidRPr="00740A01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31A2C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3D522D" w14:textId="1BABEFAB" w:rsidR="0068643A" w:rsidRPr="00FD6E06" w:rsidRDefault="00AC53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-180</w:t>
            </w:r>
          </w:p>
        </w:tc>
      </w:tr>
    </w:tbl>
    <w:p w14:paraId="3FD8ECF2" w14:textId="2B91DAEF" w:rsidR="00FD6E06" w:rsidRPr="00B109C6" w:rsidRDefault="007E5D0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09C6">
        <w:rPr>
          <w:rFonts w:ascii="Times New Roman" w:hAnsi="Times New Roman" w:cs="Times New Roman"/>
          <w:b/>
          <w:bCs/>
          <w:sz w:val="24"/>
          <w:szCs w:val="24"/>
        </w:rPr>
        <w:lastRenderedPageBreak/>
        <w:t>Re</w:t>
      </w:r>
      <w:r w:rsidR="00F2340C" w:rsidRPr="00B109C6">
        <w:rPr>
          <w:rFonts w:ascii="Times New Roman" w:hAnsi="Times New Roman" w:cs="Times New Roman"/>
          <w:b/>
          <w:bCs/>
          <w:sz w:val="24"/>
          <w:szCs w:val="24"/>
        </w:rPr>
        <w:t xml:space="preserve">ference </w:t>
      </w:r>
    </w:p>
    <w:p w14:paraId="4DC74490" w14:textId="77777777" w:rsidR="004A12F2" w:rsidRPr="004A12F2" w:rsidRDefault="004A12F2" w:rsidP="009F19DC">
      <w:pPr>
        <w:pStyle w:val="EndNoteBibliography"/>
        <w:numPr>
          <w:ilvl w:val="0"/>
          <w:numId w:val="3"/>
        </w:numPr>
        <w:spacing w:after="0" w:line="480" w:lineRule="auto"/>
        <w:rPr>
          <w:szCs w:val="24"/>
        </w:rPr>
      </w:pPr>
      <w:r w:rsidRPr="004A12F2">
        <w:rPr>
          <w:iCs/>
          <w:szCs w:val="24"/>
          <w:lang w:val="en-GB"/>
        </w:rPr>
        <w:t>Shamseer L, Moher D, Clarke M, Ghersi D, Liberati A, Petticrew M, Shekelle P, Stewart L, PRISMA-P Group. Preferred reporting items for systematic review and meta-analysis protocols (PRISMA-P) 2015: Elaboration and explanation. BMJ. 2015;349:g7647.</w:t>
      </w:r>
    </w:p>
    <w:p w14:paraId="3BB1D805" w14:textId="439532B6" w:rsidR="00F2340C" w:rsidRDefault="00F2340C" w:rsidP="004A12F2"/>
    <w:sectPr w:rsidR="00F2340C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5A61A6" w14:textId="77777777" w:rsidR="006C5F30" w:rsidRDefault="006C5F30" w:rsidP="00FD6E06">
      <w:pPr>
        <w:spacing w:after="0" w:line="240" w:lineRule="auto"/>
      </w:pPr>
      <w:r>
        <w:separator/>
      </w:r>
    </w:p>
  </w:endnote>
  <w:endnote w:type="continuationSeparator" w:id="0">
    <w:p w14:paraId="2301EE9E" w14:textId="77777777" w:rsidR="006C5F30" w:rsidRDefault="006C5F3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43AC32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0BBD723" wp14:editId="3139355A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06941A" w14:textId="77777777" w:rsidR="006C5F30" w:rsidRDefault="006C5F30" w:rsidP="00FD6E06">
      <w:pPr>
        <w:spacing w:after="0" w:line="240" w:lineRule="auto"/>
      </w:pPr>
      <w:r>
        <w:separator/>
      </w:r>
    </w:p>
  </w:footnote>
  <w:footnote w:type="continuationSeparator" w:id="0">
    <w:p w14:paraId="0BBD0C5A" w14:textId="77777777" w:rsidR="006C5F30" w:rsidRDefault="006C5F3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3E37C1F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91DB85B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776"/>
    <w:multiLevelType w:val="hybridMultilevel"/>
    <w:tmpl w:val="FFF89C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color w:val="333333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B672BD8"/>
    <w:multiLevelType w:val="hybridMultilevel"/>
    <w:tmpl w:val="683EA38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5579301">
    <w:abstractNumId w:val="2"/>
  </w:num>
  <w:num w:numId="2" w16cid:durableId="1940483640">
    <w:abstractNumId w:val="0"/>
  </w:num>
  <w:num w:numId="3" w16cid:durableId="3221212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91469"/>
    <w:rsid w:val="000F079E"/>
    <w:rsid w:val="00100AF2"/>
    <w:rsid w:val="001202B2"/>
    <w:rsid w:val="00121E1E"/>
    <w:rsid w:val="001E4CA1"/>
    <w:rsid w:val="002253F7"/>
    <w:rsid w:val="002834A9"/>
    <w:rsid w:val="002C37AD"/>
    <w:rsid w:val="002D7259"/>
    <w:rsid w:val="003C62E1"/>
    <w:rsid w:val="003E087B"/>
    <w:rsid w:val="004A12F2"/>
    <w:rsid w:val="004D629A"/>
    <w:rsid w:val="005D6E6F"/>
    <w:rsid w:val="00664936"/>
    <w:rsid w:val="0068643A"/>
    <w:rsid w:val="006C5F30"/>
    <w:rsid w:val="00740A01"/>
    <w:rsid w:val="00750A0E"/>
    <w:rsid w:val="00777A8A"/>
    <w:rsid w:val="007924AC"/>
    <w:rsid w:val="00794F23"/>
    <w:rsid w:val="007E5D0D"/>
    <w:rsid w:val="00891549"/>
    <w:rsid w:val="00904E84"/>
    <w:rsid w:val="009B20D2"/>
    <w:rsid w:val="009F19DC"/>
    <w:rsid w:val="00A0782F"/>
    <w:rsid w:val="00A80842"/>
    <w:rsid w:val="00AC53A6"/>
    <w:rsid w:val="00B02CF1"/>
    <w:rsid w:val="00B100A0"/>
    <w:rsid w:val="00B109C6"/>
    <w:rsid w:val="00B567D4"/>
    <w:rsid w:val="00BB4AE3"/>
    <w:rsid w:val="00CA6DD4"/>
    <w:rsid w:val="00CB2F8E"/>
    <w:rsid w:val="00D96C50"/>
    <w:rsid w:val="00DC4A5A"/>
    <w:rsid w:val="00EA2FBC"/>
    <w:rsid w:val="00EE17D5"/>
    <w:rsid w:val="00F2340C"/>
    <w:rsid w:val="00F901FE"/>
    <w:rsid w:val="00F90A4D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59CABE"/>
  <w15:docId w15:val="{B87D0C4B-A6C6-4B3F-A275-736BEA6F1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4A12F2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A12F2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10</Words>
  <Characters>462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chlag, Karen E.</cp:lastModifiedBy>
  <cp:revision>2</cp:revision>
  <dcterms:created xsi:type="dcterms:W3CDTF">2025-02-26T18:07:00Z</dcterms:created>
  <dcterms:modified xsi:type="dcterms:W3CDTF">2025-02-26T18:07:00Z</dcterms:modified>
</cp:coreProperties>
</file>